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2F" w:rsidRPr="006A014B" w:rsidRDefault="0023262F" w:rsidP="0023262F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/>
        </w:rPr>
      </w:pPr>
      <w:r w:rsidRPr="006A014B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/>
        </w:rPr>
        <w:t>Additional file 2</w:t>
      </w:r>
    </w:p>
    <w:p w:rsidR="0023262F" w:rsidRDefault="0023262F" w:rsidP="0023262F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A01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D669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6A01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 </w:t>
      </w:r>
      <w:r w:rsidRPr="006A014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requencies of amino acid residues in input library Zfm2 (total 36722 reads passing filters). Most frequently occurring amino acid residues are marked in bold.</w:t>
      </w:r>
    </w:p>
    <w:tbl>
      <w:tblPr>
        <w:tblW w:w="96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2"/>
        <w:gridCol w:w="3743"/>
        <w:gridCol w:w="954"/>
        <w:gridCol w:w="943"/>
        <w:gridCol w:w="943"/>
        <w:gridCol w:w="954"/>
      </w:tblGrid>
      <w:tr w:rsidR="0023262F" w:rsidRPr="00403F84" w:rsidTr="003E11FB">
        <w:trPr>
          <w:trHeight w:val="5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mino aci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heoretical frequency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ndomized position</w:t>
            </w:r>
          </w:p>
        </w:tc>
      </w:tr>
      <w:tr w:rsidR="0023262F" w:rsidRPr="00403F84" w:rsidTr="003E11FB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Q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K62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D669B9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D66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</w:t>
            </w: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1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1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1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7.3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2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6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5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3.3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1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16.3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1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3.5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2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2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2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20.9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5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6.1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1.1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9.6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1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3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lastRenderedPageBreak/>
              <w:t>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7.5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4</w:t>
            </w:r>
          </w:p>
        </w:tc>
      </w:tr>
      <w:tr w:rsidR="0023262F" w:rsidRPr="00403F84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l-PL"/>
              </w:rPr>
              <w:t>(STO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pl-PL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403F84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 w:rsidRPr="00403F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  <w:t>1.6</w:t>
            </w:r>
          </w:p>
        </w:tc>
      </w:tr>
    </w:tbl>
    <w:p w:rsidR="0023262F" w:rsidRPr="006A014B" w:rsidRDefault="0023262F" w:rsidP="0023262F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:rsidR="0023262F" w:rsidRPr="006A014B" w:rsidRDefault="0023262F" w:rsidP="0023262F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A01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D669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6A01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2.</w:t>
      </w:r>
      <w:r w:rsidRPr="006A014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requencies</w:t>
      </w:r>
      <w:r w:rsidRPr="006A014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of amino acid residues in input library L5 (55365 reads passing filters).</w:t>
      </w:r>
    </w:p>
    <w:tbl>
      <w:tblPr>
        <w:tblW w:w="96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2"/>
        <w:gridCol w:w="3395"/>
        <w:gridCol w:w="895"/>
        <w:gridCol w:w="895"/>
        <w:gridCol w:w="894"/>
        <w:gridCol w:w="894"/>
        <w:gridCol w:w="894"/>
      </w:tblGrid>
      <w:tr w:rsidR="0023262F" w:rsidRPr="006A014B" w:rsidTr="003E11FB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mino aci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heoretical distribution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ndomized amino acid residue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9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5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8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0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7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2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3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8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4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8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7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8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8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1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5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3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STO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8</w:t>
            </w:r>
          </w:p>
        </w:tc>
      </w:tr>
    </w:tbl>
    <w:p w:rsidR="0023262F" w:rsidRDefault="0023262F" w:rsidP="0023262F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23262F" w:rsidRPr="006A014B" w:rsidRDefault="0023262F" w:rsidP="0023262F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A01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D669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bookmarkStart w:id="0" w:name="_GoBack"/>
      <w:bookmarkEnd w:id="0"/>
      <w:r w:rsidRPr="006A01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Pr="006A014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requencies</w:t>
      </w:r>
      <w:r w:rsidRPr="006A014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of amino acid residues in input library L6 (42472 reads passing filters).</w:t>
      </w:r>
    </w:p>
    <w:tbl>
      <w:tblPr>
        <w:tblW w:w="96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8"/>
        <w:gridCol w:w="3465"/>
        <w:gridCol w:w="655"/>
        <w:gridCol w:w="768"/>
        <w:gridCol w:w="733"/>
        <w:gridCol w:w="699"/>
        <w:gridCol w:w="699"/>
        <w:gridCol w:w="812"/>
      </w:tblGrid>
      <w:tr w:rsidR="0023262F" w:rsidRPr="006A014B" w:rsidTr="003E11FB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mino aci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heoretical distribution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ndomized position in linker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th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8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3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1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8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6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4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5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.4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.8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.3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.2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9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23262F" w:rsidRPr="006A014B" w:rsidTr="003E11F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STOP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3262F" w:rsidRPr="006A014B" w:rsidRDefault="0023262F" w:rsidP="003E11F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A01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.5</w:t>
            </w:r>
          </w:p>
        </w:tc>
      </w:tr>
    </w:tbl>
    <w:p w:rsidR="0023262F" w:rsidRDefault="0023262F" w:rsidP="0023262F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:rsidR="00867F8A" w:rsidRDefault="00C83943"/>
    <w:sectPr w:rsidR="00867F8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62F" w:rsidRDefault="0023262F" w:rsidP="0023262F">
      <w:pPr>
        <w:spacing w:line="240" w:lineRule="auto"/>
      </w:pPr>
      <w:r>
        <w:separator/>
      </w:r>
    </w:p>
  </w:endnote>
  <w:endnote w:type="continuationSeparator" w:id="0">
    <w:p w:rsidR="0023262F" w:rsidRDefault="0023262F" w:rsidP="002326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1934087"/>
      <w:docPartObj>
        <w:docPartGallery w:val="Page Numbers (Bottom of Page)"/>
        <w:docPartUnique/>
      </w:docPartObj>
    </w:sdtPr>
    <w:sdtEndPr/>
    <w:sdtContent>
      <w:p w:rsidR="0023262F" w:rsidRDefault="0023262F">
        <w:pPr>
          <w:pStyle w:val="Stopka"/>
          <w:jc w:val="right"/>
        </w:pPr>
        <w:r w:rsidRPr="0023262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3262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3262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83943" w:rsidRPr="00C83943">
          <w:rPr>
            <w:rFonts w:ascii="Times New Roman" w:hAnsi="Times New Roman" w:cs="Times New Roman"/>
            <w:noProof/>
            <w:sz w:val="24"/>
            <w:szCs w:val="24"/>
            <w:lang w:val="pl-PL"/>
          </w:rPr>
          <w:t>4</w:t>
        </w:r>
        <w:r w:rsidRPr="0023262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23262F" w:rsidRDefault="0023262F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62F" w:rsidRDefault="0023262F" w:rsidP="0023262F">
      <w:pPr>
        <w:spacing w:line="240" w:lineRule="auto"/>
      </w:pPr>
      <w:r>
        <w:separator/>
      </w:r>
    </w:p>
  </w:footnote>
  <w:footnote w:type="continuationSeparator" w:id="0">
    <w:p w:rsidR="0023262F" w:rsidRDefault="0023262F" w:rsidP="002326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62F"/>
    <w:rsid w:val="00130DFE"/>
    <w:rsid w:val="0023262F"/>
    <w:rsid w:val="009E3ACF"/>
    <w:rsid w:val="00C83943"/>
    <w:rsid w:val="00D669B9"/>
    <w:rsid w:val="00D9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23262F"/>
    <w:pPr>
      <w:spacing w:after="0" w:line="276" w:lineRule="auto"/>
    </w:pPr>
    <w:rPr>
      <w:rFonts w:ascii="Arial" w:eastAsia="Arial" w:hAnsi="Arial" w:cs="Arial"/>
      <w:lang w:val="en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23262F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3262F"/>
    <w:rPr>
      <w:rFonts w:ascii="Arial" w:eastAsia="Arial" w:hAnsi="Arial" w:cs="Arial"/>
      <w:lang w:val="en" w:eastAsia="pl-PL"/>
    </w:rPr>
  </w:style>
  <w:style w:type="paragraph" w:styleId="Stopka">
    <w:name w:val="footer"/>
    <w:basedOn w:val="Normalny"/>
    <w:link w:val="StopkaZnak"/>
    <w:uiPriority w:val="99"/>
    <w:unhideWhenUsed/>
    <w:rsid w:val="0023262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3262F"/>
    <w:rPr>
      <w:rFonts w:ascii="Arial" w:eastAsia="Arial" w:hAnsi="Arial" w:cs="Arial"/>
      <w:lang w:val="en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23262F"/>
    <w:pPr>
      <w:spacing w:after="0" w:line="276" w:lineRule="auto"/>
    </w:pPr>
    <w:rPr>
      <w:rFonts w:ascii="Arial" w:eastAsia="Arial" w:hAnsi="Arial" w:cs="Arial"/>
      <w:lang w:val="en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23262F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3262F"/>
    <w:rPr>
      <w:rFonts w:ascii="Arial" w:eastAsia="Arial" w:hAnsi="Arial" w:cs="Arial"/>
      <w:lang w:val="en" w:eastAsia="pl-PL"/>
    </w:rPr>
  </w:style>
  <w:style w:type="paragraph" w:styleId="Stopka">
    <w:name w:val="footer"/>
    <w:basedOn w:val="Normalny"/>
    <w:link w:val="StopkaZnak"/>
    <w:uiPriority w:val="99"/>
    <w:unhideWhenUsed/>
    <w:rsid w:val="0023262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3262F"/>
    <w:rPr>
      <w:rFonts w:ascii="Arial" w:eastAsia="Arial" w:hAnsi="Arial" w:cs="Arial"/>
      <w:lang w:val="en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6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MCB</Company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Sulej</dc:creator>
  <cp:keywords/>
  <dc:description/>
  <cp:lastModifiedBy>Developer-0002 Outcom</cp:lastModifiedBy>
  <cp:revision>4</cp:revision>
  <dcterms:created xsi:type="dcterms:W3CDTF">2019-06-10T16:17:00Z</dcterms:created>
  <dcterms:modified xsi:type="dcterms:W3CDTF">2019-06-21T12:38:00Z</dcterms:modified>
</cp:coreProperties>
</file>